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BEB" w:rsidRPr="00D05155" w:rsidRDefault="00D82BEB" w:rsidP="00D82BEB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D05155">
        <w:rPr>
          <w:rFonts w:ascii="Times New Roman" w:eastAsia="宋体" w:hAnsi="Times New Roman" w:cs="Times New Roman"/>
          <w:b/>
          <w:kern w:val="0"/>
          <w:sz w:val="20"/>
          <w:szCs w:val="20"/>
        </w:rPr>
        <w:t>Table 1</w:t>
      </w:r>
      <w:r w:rsidRPr="00D05155">
        <w:rPr>
          <w:rFonts w:ascii="Times New Roman" w:eastAsia="宋体" w:hAnsi="Times New Roman" w:cs="Times New Roman"/>
          <w:kern w:val="0"/>
          <w:sz w:val="20"/>
          <w:szCs w:val="20"/>
        </w:rPr>
        <w:t xml:space="preserve"> The </w:t>
      </w:r>
      <w:bookmarkStart w:id="0" w:name="OLE_LINK21"/>
      <w:bookmarkStart w:id="1" w:name="OLE_LINK22"/>
      <w:r w:rsidRPr="00D05155">
        <w:rPr>
          <w:rFonts w:ascii="Times New Roman" w:eastAsia="宋体" w:hAnsi="Times New Roman" w:cs="Times New Roman"/>
          <w:kern w:val="0"/>
          <w:sz w:val="20"/>
          <w:szCs w:val="20"/>
        </w:rPr>
        <w:t>baseline</w:t>
      </w:r>
      <w:bookmarkEnd w:id="0"/>
      <w:bookmarkEnd w:id="1"/>
      <w:r w:rsidRPr="00D05155">
        <w:rPr>
          <w:rFonts w:ascii="Times New Roman" w:eastAsia="宋体" w:hAnsi="Times New Roman" w:cs="Times New Roman"/>
          <w:kern w:val="0"/>
          <w:sz w:val="20"/>
          <w:szCs w:val="20"/>
        </w:rPr>
        <w:t xml:space="preserve"> characteristics and laboratory data of the Day 3 transfer (women with clinical pregnancy) and control groups</w:t>
      </w:r>
    </w:p>
    <w:tbl>
      <w:tblPr>
        <w:tblW w:w="866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9"/>
        <w:gridCol w:w="2127"/>
        <w:gridCol w:w="2268"/>
        <w:gridCol w:w="1824"/>
      </w:tblGrid>
      <w:tr w:rsidR="00D05155" w:rsidRPr="00D05155" w:rsidTr="00FD7393">
        <w:trPr>
          <w:trHeight w:val="556"/>
          <w:jc w:val="center"/>
        </w:trPr>
        <w:tc>
          <w:tcPr>
            <w:tcW w:w="24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inical Pregnanc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Clinical Pregnancy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D05155" w:rsidRPr="00D05155" w:rsidTr="00FD7393">
        <w:trPr>
          <w:trHeight w:val="521"/>
          <w:jc w:val="center"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ertility causes, n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70</w:t>
            </w: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vulation dys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31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3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7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4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lvic and fallopian tube fac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46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3.1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70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3.6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35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.7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2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9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C4599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FD73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le fac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FD73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34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.4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FD73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2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9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FD73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explain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9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5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9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.2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ulation promotion regimen, n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0.002</w:t>
            </w:r>
            <w:r w:rsidRPr="00D05155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*</w:t>
            </w: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nRH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onist protoc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58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3.8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92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3.6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C4599" w:rsidRPr="00D05155" w:rsidTr="00FD7393">
        <w:trPr>
          <w:trHeight w:val="448"/>
          <w:jc w:val="center"/>
        </w:trPr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nRH antagonist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toco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7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2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18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.4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82BEB" w:rsidRPr="00D05155" w:rsidRDefault="00D82BEB" w:rsidP="00D82BE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D75B15" w:rsidRPr="00D05155" w:rsidRDefault="00D75B15"/>
    <w:p w:rsidR="00D75B15" w:rsidRPr="00D05155" w:rsidRDefault="00D75B15">
      <w:pPr>
        <w:widowControl/>
        <w:jc w:val="left"/>
      </w:pPr>
      <w:r w:rsidRPr="00D05155">
        <w:br w:type="page"/>
      </w:r>
    </w:p>
    <w:p w:rsidR="00D75B15" w:rsidRPr="00D05155" w:rsidRDefault="00D75B15" w:rsidP="00D75B15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  <w:bookmarkStart w:id="2" w:name="OLE_LINK2"/>
      <w:bookmarkStart w:id="3" w:name="OLE_LINK3"/>
      <w:r w:rsidRPr="00D05155">
        <w:rPr>
          <w:rFonts w:ascii="Times New Roman" w:hAnsi="Times New Roman" w:cs="Times New Roman"/>
          <w:b/>
          <w:kern w:val="0"/>
          <w:sz w:val="20"/>
          <w:szCs w:val="20"/>
        </w:rPr>
        <w:lastRenderedPageBreak/>
        <w:t xml:space="preserve">Table </w:t>
      </w:r>
      <w:bookmarkEnd w:id="2"/>
      <w:bookmarkEnd w:id="3"/>
      <w:r w:rsidRPr="00D05155">
        <w:rPr>
          <w:rFonts w:ascii="Times New Roman" w:hAnsi="Times New Roman" w:cs="Times New Roman"/>
          <w:b/>
          <w:kern w:val="0"/>
          <w:sz w:val="20"/>
          <w:szCs w:val="20"/>
        </w:rPr>
        <w:t>2</w:t>
      </w:r>
      <w:r w:rsidRPr="00D05155">
        <w:rPr>
          <w:rFonts w:ascii="Times New Roman" w:hAnsi="Times New Roman" w:cs="Times New Roman"/>
          <w:kern w:val="0"/>
          <w:sz w:val="20"/>
          <w:szCs w:val="20"/>
        </w:rPr>
        <w:t xml:space="preserve"> The baseline characteristics and laboratory data of the Day 5 transfer (women with clinical pregnancy) and control groups</w:t>
      </w:r>
    </w:p>
    <w:tbl>
      <w:tblPr>
        <w:tblW w:w="866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9"/>
        <w:gridCol w:w="2127"/>
        <w:gridCol w:w="2268"/>
        <w:gridCol w:w="1824"/>
      </w:tblGrid>
      <w:tr w:rsidR="00D05155" w:rsidRPr="00D05155" w:rsidTr="00FD7393">
        <w:trPr>
          <w:trHeight w:val="556"/>
          <w:jc w:val="center"/>
        </w:trPr>
        <w:tc>
          <w:tcPr>
            <w:tcW w:w="24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15" w:rsidRPr="00D05155" w:rsidRDefault="00D75B15" w:rsidP="00FD73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15" w:rsidRPr="00D05155" w:rsidRDefault="00D75B15" w:rsidP="00FD73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inical Pregnancy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15" w:rsidRPr="00D05155" w:rsidRDefault="00D75B15" w:rsidP="00FD73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Clinical Pregnancy</w:t>
            </w:r>
          </w:p>
        </w:tc>
        <w:tc>
          <w:tcPr>
            <w:tcW w:w="182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75B15" w:rsidRPr="00D05155" w:rsidRDefault="00D75B15" w:rsidP="00FD739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051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D05155" w:rsidRPr="00D05155" w:rsidTr="00FD7393">
        <w:trPr>
          <w:trHeight w:val="521"/>
          <w:jc w:val="center"/>
        </w:trPr>
        <w:tc>
          <w:tcPr>
            <w:tcW w:w="2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 of patient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fertility causes, n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34</w:t>
            </w: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Ovulation dysfun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8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.9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6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.0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Pelvic and fallopian tube facto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57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0.3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28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0.9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5155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8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.9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5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.9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75B15" w:rsidRPr="00D05155" w:rsidRDefault="00D75B15" w:rsidP="00D75B1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599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e fact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7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5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.9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599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Unexplain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5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2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2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.3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599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O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vulation promotion regimen, n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0</w:t>
            </w:r>
          </w:p>
        </w:tc>
      </w:tr>
      <w:tr w:rsidR="00DC4599" w:rsidRPr="00D05155" w:rsidTr="00FD7393">
        <w:trPr>
          <w:trHeight w:val="500"/>
          <w:jc w:val="center"/>
        </w:trPr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nRH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onist protoc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77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5.1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44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5.7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4599" w:rsidRPr="00D05155" w:rsidTr="00FD7393">
        <w:trPr>
          <w:trHeight w:val="448"/>
          <w:jc w:val="center"/>
        </w:trPr>
        <w:tc>
          <w:tcPr>
            <w:tcW w:w="24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4" w:name="_GoBack"/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nRH antagonist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ocol</w:t>
            </w:r>
            <w:bookmarkEnd w:id="4"/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4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.9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2 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 w:rsidRPr="00D05155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.3</w:t>
            </w:r>
            <w:r w:rsidRPr="00D051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4599" w:rsidRPr="00D05155" w:rsidRDefault="00DC4599" w:rsidP="00DC459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D75B15" w:rsidRPr="00D05155" w:rsidRDefault="00D75B15"/>
    <w:sectPr w:rsidR="00D75B15" w:rsidRPr="00D05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7174" w:rsidRDefault="00B97174" w:rsidP="00D82BEB">
      <w:r>
        <w:separator/>
      </w:r>
    </w:p>
  </w:endnote>
  <w:endnote w:type="continuationSeparator" w:id="0">
    <w:p w:rsidR="00B97174" w:rsidRDefault="00B97174" w:rsidP="00D82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7174" w:rsidRDefault="00B97174" w:rsidP="00D82BEB">
      <w:r>
        <w:separator/>
      </w:r>
    </w:p>
  </w:footnote>
  <w:footnote w:type="continuationSeparator" w:id="0">
    <w:p w:rsidR="00B97174" w:rsidRDefault="00B97174" w:rsidP="00D82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41A"/>
    <w:rsid w:val="0052304E"/>
    <w:rsid w:val="00606ADC"/>
    <w:rsid w:val="0063141A"/>
    <w:rsid w:val="00B97174"/>
    <w:rsid w:val="00D05155"/>
    <w:rsid w:val="00D75B15"/>
    <w:rsid w:val="00D82BEB"/>
    <w:rsid w:val="00DC4599"/>
    <w:rsid w:val="00E2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98ADA21-BAF2-482B-8203-41CAF6B9E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2B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2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2B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4-01-31T14:06:00Z</dcterms:created>
  <dcterms:modified xsi:type="dcterms:W3CDTF">2024-01-31T15:38:00Z</dcterms:modified>
</cp:coreProperties>
</file>